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eastAsia="zh-CN"/>
        </w:rPr>
        <w:t>Additional file 1: Table S1</w:t>
      </w: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  <w:t>. Assessment of risk of bias in accordance to Cochrane Collaboration’s tool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229"/>
        <w:gridCol w:w="1534"/>
        <w:gridCol w:w="1057"/>
        <w:gridCol w:w="1428"/>
        <w:gridCol w:w="1275"/>
        <w:gridCol w:w="1101"/>
      </w:tblGrid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Study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Sequence generation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Allocation concealmen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Blinding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Incomplete outcome da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Selective outcome reporting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Other sources of bias</w:t>
            </w:r>
          </w:p>
        </w:tc>
      </w:tr>
      <w:tr>
        <w:trPr>
          <w:trHeight w:val="791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Fleischmann  2012a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Fleischmann 2012b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bookmarkStart w:id="0" w:name="OLE_LINK84"/>
            <w:bookmarkStart w:id="1" w:name="OLE_LINK83"/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  <w:bookmarkEnd w:id="0"/>
            <w:bookmarkEnd w:id="1"/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</w:tr>
      <w:tr>
        <w:trPr>
          <w:trHeight w:val="63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Kremer 200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</w:tr>
      <w:tr>
        <w:trPr>
          <w:trHeight w:val="45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Kremer 201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</w:tr>
      <w:tr>
        <w:trPr>
          <w:trHeight w:val="45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 xml:space="preserve">Tanaka 2011 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</w:tr>
      <w:tr>
        <w:trPr>
          <w:trHeight w:val="72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Van Vollenhoven 201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</w:tr>
      <w:tr>
        <w:trPr>
          <w:trHeight w:val="540" w:hRule="atLeast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 xml:space="preserve">Burmester 2013       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Van der Heijde 201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Y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zh-T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TW"/>
              </w:rPr>
              <w:t>Unclear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: low risk of bias, No: high risk of bias, Unclear: unclear risk of bia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08:43:00Z</dcterms:created>
  <dc:creator>mbacong</dc:creator>
  <dc:description/>
  <cp:keywords/>
  <dc:language>en-US</dc:language>
  <cp:lastModifiedBy>jolano</cp:lastModifiedBy>
  <dcterms:modified xsi:type="dcterms:W3CDTF">2013-10-17T20:57:00Z</dcterms:modified>
  <cp:revision>2</cp:revision>
  <dc:subject/>
  <dc:title/>
</cp:coreProperties>
</file>